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671CF4C0" w14:textId="77777777" w:rsidR="00C0342B" w:rsidRDefault="00C0342B" w:rsidP="00C0342B">
      <w:pPr>
        <w:ind w:firstLineChars="600" w:firstLine="1205"/>
        <w:jc w:val="both"/>
        <w:rPr>
          <w:b/>
        </w:rPr>
      </w:pPr>
      <w:r>
        <w:rPr>
          <w:b/>
        </w:rPr>
        <w:object w:dxaOrig="11828" w:dyaOrig="8050" w14:anchorId="5C6DC4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91.75pt;height:402.75pt" o:ole="">
            <v:imagedata r:id="rId6" o:title="oleimage"/>
          </v:shape>
          <o:OLEObject Type="Embed" ProgID="Package" ShapeID="_x0000_i1025" DrawAspect="Content" ObjectID="_1690101261" r:id="rId7"/>
        </w:object>
      </w:r>
    </w:p>
    <w:p w14:paraId="5CE65F63" w14:textId="77777777" w:rsidR="00C0342B" w:rsidRDefault="00C0342B" w:rsidP="00C0342B">
      <w:pPr>
        <w:jc w:val="center"/>
        <w:rPr>
          <w:b/>
        </w:rPr>
      </w:pPr>
    </w:p>
    <w:p w14:paraId="0CE6398D" w14:textId="53D47391" w:rsidR="00C0342B" w:rsidRDefault="00F5457E" w:rsidP="00C0342B">
      <w:pPr>
        <w:spacing w:beforeAutospacing="1"/>
        <w:ind w:firstLineChars="600" w:firstLine="1205"/>
        <w:rPr>
          <w:b/>
        </w:rPr>
      </w:pPr>
      <w:r w:rsidRPr="00F5457E">
        <w:rPr>
          <w:rFonts w:eastAsia="SimSun"/>
          <w:b/>
          <w:lang w:eastAsia="zh-CN" w:bidi="ar"/>
        </w:rPr>
        <w:t xml:space="preserve">Additional </w:t>
      </w:r>
      <w:r w:rsidR="00C0342B">
        <w:rPr>
          <w:rFonts w:eastAsia="SimSun"/>
          <w:b/>
          <w:lang w:eastAsia="zh-CN" w:bidi="ar"/>
        </w:rPr>
        <w:t>Figure 3</w:t>
      </w:r>
      <w:r w:rsidR="00C0342B">
        <w:rPr>
          <w:b/>
        </w:rPr>
        <w:t>. Cumulative incidence of hypotension following first vasopressor discontinuation among hypovolemic shock only patients.</w:t>
      </w:r>
    </w:p>
    <w:p w14:paraId="773A8EDE" w14:textId="77777777" w:rsidR="00C0342B" w:rsidRDefault="00C0342B" w:rsidP="00C0342B">
      <w:pPr>
        <w:jc w:val="center"/>
        <w:rPr>
          <w:b/>
        </w:rPr>
      </w:pPr>
    </w:p>
    <w:sectPr w:rsidR="00C0342B">
      <w:headerReference w:type="default" r:id="rId8"/>
      <w:footerReference w:type="default" r:id="rId9"/>
      <w:pgSz w:w="15840" w:h="12240" w:orient="landscape"/>
      <w:pgMar w:top="360" w:right="360" w:bottom="360" w:left="36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196F5A" w14:textId="77777777" w:rsidR="00926F52" w:rsidRDefault="00F5457E">
      <w:r>
        <w:separator/>
      </w:r>
    </w:p>
  </w:endnote>
  <w:endnote w:type="continuationSeparator" w:id="0">
    <w:p w14:paraId="022D99C5" w14:textId="77777777" w:rsidR="00926F52" w:rsidRDefault="00F54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D98ABE" w14:textId="77777777" w:rsidR="00550B6B" w:rsidRDefault="0028375B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A1249F" w14:textId="77777777" w:rsidR="00926F52" w:rsidRDefault="00F5457E">
      <w:r>
        <w:separator/>
      </w:r>
    </w:p>
  </w:footnote>
  <w:footnote w:type="continuationSeparator" w:id="0">
    <w:p w14:paraId="558F716A" w14:textId="77777777" w:rsidR="00926F52" w:rsidRDefault="00F545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0C7B13" w14:textId="77777777" w:rsidR="00550B6B" w:rsidRDefault="0028375B">
    <w:pPr>
      <w:adjustRightInd w:val="0"/>
      <w:jc w:val="center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MzE0MzA3NbM0MLdQ0lEKTi0uzszPAykwrAUAeItu7CwAAAA="/>
  </w:docVars>
  <w:rsids>
    <w:rsidRoot w:val="00C0342B"/>
    <w:rsid w:val="000B3B28"/>
    <w:rsid w:val="0028375B"/>
    <w:rsid w:val="00733700"/>
    <w:rsid w:val="00926F52"/>
    <w:rsid w:val="00C0342B"/>
    <w:rsid w:val="00F54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3A30DAC"/>
  <w15:chartTrackingRefBased/>
  <w15:docId w15:val="{8ECF3CD6-CAD2-4738-BDFE-F462A66B5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42B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733700"/>
    <w:pPr>
      <w:widowControl w:val="0"/>
      <w:jc w:val="both"/>
    </w:pPr>
    <w:rPr>
      <w:rFonts w:ascii="Calibri" w:hAnsi="Calibri" w:cs="Calibri"/>
      <w:kern w:val="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ni, Kianoush B., M.D., M.S.</dc:creator>
  <cp:keywords/>
  <dc:description/>
  <cp:lastModifiedBy>Bhuvaneswari A.</cp:lastModifiedBy>
  <cp:revision>3</cp:revision>
  <dcterms:created xsi:type="dcterms:W3CDTF">2021-04-08T14:02:00Z</dcterms:created>
  <dcterms:modified xsi:type="dcterms:W3CDTF">2021-08-10T06:18:00Z</dcterms:modified>
</cp:coreProperties>
</file>